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usters of orthologous genes (COGs)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. boliv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lated to carbon transport and metabolism.</w:t>
      </w:r>
    </w:p>
    <w:p>
      <w:pPr>
        <w:pStyle w:val="Normal"/>
        <w:spacing w:lineRule="auto" w:line="240" w:before="0" w:after="120"/>
        <w:ind w:left="142" w:right="191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‡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Refers to the number of alleles and the cluster that the alleles formed with: P, proteobacteria; B, bacteria; T, thermophilic archaea; HA, halophilic archaea; combinations of these groups of organisms and NC denotes that no cluster was formed.</w:t>
      </w:r>
    </w:p>
    <w:tbl>
      <w:tblPr>
        <w:tblW w:w="8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660"/>
        <w:gridCol w:w="1240"/>
        <w:gridCol w:w="1800"/>
      </w:tblGrid>
      <w:tr>
        <w:trPr>
          <w:trHeight w:val="645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BO"/>
              </w:rPr>
              <w:t>COG</w:t>
            </w:r>
          </w:p>
        </w:tc>
        <w:tc>
          <w:tcPr>
            <w:tcW w:w="4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BO"/>
              </w:rPr>
              <w:t>Protein functio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BO"/>
              </w:rPr>
              <w:t>Number of allel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BO"/>
              </w:rPr>
              <w:t>Clusters formed by the allel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BO"/>
              </w:rPr>
              <w:t>‡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BO"/>
              </w:rPr>
              <w:t>21</w:t>
            </w:r>
          </w:p>
        </w:tc>
        <w:tc>
          <w:tcPr>
            <w:tcW w:w="4660" w:type="dxa"/>
            <w:tcBorders>
              <w:top w:val="single" w:sz="8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Transketo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ase</w:t>
            </w:r>
          </w:p>
        </w:tc>
        <w:tc>
          <w:tcPr>
            <w:tcW w:w="1240" w:type="dxa"/>
            <w:tcBorders>
              <w:top w:val="single" w:sz="8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3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hosphoglucomu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3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entose-5-phosphate-3-epi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57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Glyceraldehyde-3-phosphate dehydrogenase / erythrose-4-phosphate dehydroge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 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61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Predicted sugar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6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redicted sugar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2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Ribose 5-phosphat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2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3-phosphoglycerate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48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Eno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4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Triosephosphat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6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se-6-phosphat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7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Transaldo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191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Fructose/tagatose bisphosphate aldo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20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-phosphofructo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23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Ribulose-5-phosphate 4-epimerase and related epimerases and aldol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24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Mannitol-1-phosphate/altronate dehydrogen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-6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ind w:left="-6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N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7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hosphoheptos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6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-phosphogluconolactonase/Glucosamine-6-phosphate isomerase/deam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64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se-6-phosphate 1-dehydroge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6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ycosid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9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, permease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7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 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, H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, T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0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Fructose-2,6-bisphospha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BO"/>
              </w:rPr>
              <w:t>46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yruvate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P</w:t>
            </w:r>
          </w:p>
        </w:tc>
      </w:tr>
      <w:tr>
        <w:trPr>
          <w:trHeight w:val="94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8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rchaeal fructose-1,6-bisphosphatase and related enzymes of inositol monophosphatase family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, HA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524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Sugar kinases, ribokinase family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 - 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574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Phosphoenolpyruvate synthase/pyruvate phosphate di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62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Mannose-6-phosphat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7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Uncharacterized enzymes related to aldose 1-epi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9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hosphoglyceromu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72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redicted xylanase/chitin deacety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80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-keto-3-deoxy-6-phosphogluconate aldo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es-BO"/>
              </w:rPr>
            </w:pPr>
            <w:r>
              <w:rPr>
                <w:rFonts w:eastAsia="Times New Roman" w:cs="Calibri"/>
                <w:color w:val="000000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HA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837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01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hosphopentomu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07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Sugar (pentulose and hexulose) kin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08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Phosphoenolpyruvate-protein kinase (PTS system EI component in bacteria)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082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Sugar phosphate isomerases/epimer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0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Fructose-1-phosphate kinase and related fructose-6-phosphate kinase (PfkB)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0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hosphomannomu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, T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2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, ATPase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, T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72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Ribose/xylose/arabinose/galactoside ABC-type transport systems, permease component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T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7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s, permease component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7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 - B, 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, HA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29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Phosphotransferase system, fructose-specific IIC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312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D-mannonate dehydra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36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Cellulase M and related protein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472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eta-glucosidase-related glycosid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59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TRAP-type C4-dicarboxylate transport system, large permease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5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 - 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5 - 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1 - B, HA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 - NC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638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TRAP-type C4-dicarboxylate transport system, periplasmic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7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5 - 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 - NC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65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, periplasmic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7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 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1 - T  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80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Methylglyoxal synth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83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DhnA-type fructose-1,6-bisphosphate aldolase and related enzym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85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Ribulose 1,5-bisphosphate carboxylase, large subuni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87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, periplasmic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1 - B, T  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92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ycerate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017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alactose mutarotase and related enzym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13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se/sorbosone dehydrogenas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HA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51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PEP phosphonomutase and related enzyme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721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Altronate dehydrat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814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Arabinose efflux perme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 - N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95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redicted N-acetylglucosaminyl transf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090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TRAP-type C4-dicarboxylate transport system, small permease component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 - 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2 - B, HA 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N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265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nate 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38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nolacto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45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Cellobiose phosphoryl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693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eta-1,4-xyla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717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5-keto 4-deoxyuronate isomer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718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Uncharacterized enzyme involved in inositol metabolism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734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-keto-3-deoxy-galactonokinase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839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ABC-type sugar transport systems, ATPase components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9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 -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6 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1 - T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 xml:space="preserve">1 - B, T  </w:t>
            </w:r>
          </w:p>
        </w:tc>
      </w:tr>
      <w:tr>
        <w:trPr>
          <w:trHeight w:val="630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3936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BO"/>
              </w:rPr>
              <w:t>Protein involved in polysaccharide intercellular adhesin (PIA) synthesis/biofilm formation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678</w:t>
            </w:r>
          </w:p>
        </w:tc>
        <w:tc>
          <w:tcPr>
            <w:tcW w:w="466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Muramidase (phage lambda lysozyme)</w:t>
            </w:r>
          </w:p>
        </w:tc>
        <w:tc>
          <w:tcPr>
            <w:tcW w:w="124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1</w:t>
            </w:r>
          </w:p>
        </w:tc>
        <w:tc>
          <w:tcPr>
            <w:tcW w:w="1800" w:type="dxa"/>
            <w:tcBorders>
              <w:top w:val="dotted" w:sz="4" w:space="0" w:color="000000"/>
              <w:bottom w:val="dott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top w:val="dotted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4993</w:t>
            </w:r>
          </w:p>
        </w:tc>
        <w:tc>
          <w:tcPr>
            <w:tcW w:w="4660" w:type="dxa"/>
            <w:tcBorders>
              <w:top w:val="dotted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Glucose dehydrogenase</w:t>
            </w:r>
          </w:p>
        </w:tc>
        <w:tc>
          <w:tcPr>
            <w:tcW w:w="1240" w:type="dxa"/>
            <w:tcBorders>
              <w:top w:val="dotted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</w:t>
            </w:r>
          </w:p>
        </w:tc>
        <w:tc>
          <w:tcPr>
            <w:tcW w:w="1800" w:type="dxa"/>
            <w:tcBorders>
              <w:top w:val="dotted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BO"/>
              </w:rPr>
              <w:t>2 - 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BO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10:00Z</dcterms:created>
  <dc:creator>Roberto</dc:creator>
  <dc:description/>
  <dc:language>en-US</dc:language>
  <cp:lastModifiedBy>Usuario</cp:lastModifiedBy>
  <dcterms:modified xsi:type="dcterms:W3CDTF">2011-11-24T20:10:00Z</dcterms:modified>
  <cp:revision>2</cp:revision>
  <dc:subject/>
  <dc:title/>
</cp:coreProperties>
</file>